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6"/>
        <w:gridCol w:w="1132"/>
        <w:gridCol w:w="1323"/>
        <w:gridCol w:w="1236"/>
        <w:gridCol w:w="1192"/>
        <w:gridCol w:w="1104"/>
        <w:gridCol w:w="917"/>
        <w:gridCol w:w="660"/>
        <w:gridCol w:w="660"/>
        <w:gridCol w:w="709"/>
        <w:gridCol w:w="961"/>
        <w:gridCol w:w="758"/>
        <w:gridCol w:w="1142"/>
        <w:gridCol w:w="72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Table S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Summary of the Illumina sequencing data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Sample I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Raw PE(#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Combined(#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Qualified(#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Nochime(#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Base(nt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Average Length (nt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Q2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Q3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GC%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Effective tags (%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Total tag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Taxon tag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O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UMS-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9,37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7,84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6,58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4,32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,289,50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9.2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8.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2.7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4.8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4,34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3,90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,2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UMS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8,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7,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6,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7,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,581,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8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7,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2,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,5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UMS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4,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3,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2,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1,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,572,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1,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7,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,1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UMS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5,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3,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2,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8,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,809,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8,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8,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,0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UMS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6,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5,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4,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6,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,397,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8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6,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9,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,2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UMS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9,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6,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5,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2,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,268,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2,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6,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,5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UMS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4,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3,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2,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6,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,777,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8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6,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2,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,3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UMS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0,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8,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7,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5,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,618,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5,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3,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,5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UMS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5,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4,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3,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8,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,187,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8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8,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9,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,2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UMS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5,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4,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3,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7,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,128,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8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7,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1,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,2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UMS+FLX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7,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6,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5,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1,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,962,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1,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9,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,1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UMS+FLX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7,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6,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4,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4,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,741,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4,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2,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,1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UMS+FLX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1,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0,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9,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9,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,424,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9,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2,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,0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UMS+FLX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0,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8,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7,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1,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,049,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8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1,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5,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,2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UMS+FLX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8,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6,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5,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5,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,486,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8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5,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4,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,1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UMS+FLX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8,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7,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6,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5,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,498,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5,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2,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,1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UMS+FLX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8,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6,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4,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7,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,669,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8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9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7,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3,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,5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UMS+FLX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1,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0,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9,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3,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,569,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3,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4,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,4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UMS+FLX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9,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7,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6,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1,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,086,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1,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7,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,2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ntrol+FLX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6,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5,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3,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4,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,876,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4,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6,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,2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ntrol+FLX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0,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9,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8,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2,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,796,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2,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6,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,6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ntrol+FLX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4,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2,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1,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8,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,855,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8,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3,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,1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ntrol+FLX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7,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5,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4,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7,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,467,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8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7,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1,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,2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ntrol+FLX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3,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2,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1,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0,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,420,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8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0,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5,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,0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ntrol+FLX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0,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6,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3,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0,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,489,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0,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4,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,1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ntrol+FLX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6,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4,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3,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7,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,125,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7,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9,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,3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ntrol+FLX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6,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5,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3,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1,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,078,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8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1,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8,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,4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ntrol+FLX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0,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8,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7,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0,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,674,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0,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1,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,2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ntrol+FLX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9,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2,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0,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1,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,224,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9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1,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6,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,7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ntrol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5,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1,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0,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3,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,525,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3,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4,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,1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ntrol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4,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8,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6,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2,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,565,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2,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9,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,2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ntrol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4,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3,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2,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8,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,752,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8,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3,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,2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ntrol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1,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0,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9,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4,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,847,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8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4,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8,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,1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ntrol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4,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2,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1,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1,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,975,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9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1,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2,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,1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ntrol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0,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7,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4,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0,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,007,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8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0,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5,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,1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,071,2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,003,2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,948,6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 xml:space="preserve">Average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7,74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5,80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4,24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3,8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,679,97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9.1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8.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3.4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4.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3,8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4,38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,4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cyN2Y0MTZlOTk4MzYzYzUxYzkwOTBjM2YyNDljZjgifQ=="/>
  </w:docVars>
  <w:rsids>
    <w:rsidRoot w:val="003E7214"/>
    <w:rsid w:val="00007AB2"/>
    <w:rsid w:val="00152008"/>
    <w:rsid w:val="003E27A1"/>
    <w:rsid w:val="003E7214"/>
    <w:rsid w:val="00A566F2"/>
    <w:rsid w:val="6BEE4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uiPriority w:val="99"/>
    <w:rPr>
      <w:sz w:val="18"/>
      <w:szCs w:val="18"/>
    </w:rPr>
  </w:style>
  <w:style w:type="character" w:customStyle="1" w:styleId="7">
    <w:name w:val="页脚 Char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538</Words>
  <Characters>3182</Characters>
  <Lines>26</Lines>
  <Paragraphs>7</Paragraphs>
  <TotalTime>1</TotalTime>
  <ScaleCrop>false</ScaleCrop>
  <LinksUpToDate>false</LinksUpToDate>
  <CharactersWithSpaces>319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7T02:04:00Z</dcterms:created>
  <dc:creator>lg</dc:creator>
  <cp:lastModifiedBy>朱克明</cp:lastModifiedBy>
  <dcterms:modified xsi:type="dcterms:W3CDTF">2023-05-16T00:43:3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50D10A173094444B7561B90069E46F1_12</vt:lpwstr>
  </property>
</Properties>
</file>